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7E8BF" w14:textId="1499B852" w:rsidR="00A00262" w:rsidRPr="007B1EB9" w:rsidRDefault="00157E65" w:rsidP="00A00262">
      <w:pPr>
        <w:pStyle w:val="MDPI31text"/>
        <w:spacing w:line="360" w:lineRule="auto"/>
        <w:ind w:left="425" w:right="425" w:firstLine="0"/>
        <w:contextualSpacing/>
        <w:jc w:val="center"/>
        <w:rPr>
          <w:rFonts w:asciiTheme="minorHAnsi" w:hAnsiTheme="minorHAnsi" w:cstheme="minorHAnsi"/>
          <w:szCs w:val="20"/>
        </w:rPr>
      </w:pPr>
      <w:r>
        <w:rPr>
          <w:rFonts w:asciiTheme="minorHAnsi" w:hAnsiTheme="minorHAnsi" w:cstheme="minorHAnsi"/>
          <w:b/>
          <w:szCs w:val="20"/>
        </w:rPr>
        <w:t xml:space="preserve">S2 </w:t>
      </w:r>
      <w:r w:rsidR="00A00262">
        <w:rPr>
          <w:rFonts w:asciiTheme="minorHAnsi" w:hAnsiTheme="minorHAnsi" w:cstheme="minorHAnsi"/>
          <w:b/>
          <w:szCs w:val="20"/>
        </w:rPr>
        <w:t>Table</w:t>
      </w:r>
      <w:r w:rsidR="00A00262" w:rsidRPr="007B1EB9">
        <w:rPr>
          <w:rFonts w:asciiTheme="minorHAnsi" w:hAnsiTheme="minorHAnsi" w:cstheme="minorHAnsi"/>
          <w:b/>
          <w:szCs w:val="20"/>
        </w:rPr>
        <w:t>.</w:t>
      </w:r>
      <w:r w:rsidR="00A00262" w:rsidRPr="007B1EB9">
        <w:rPr>
          <w:rFonts w:asciiTheme="minorHAnsi" w:hAnsiTheme="minorHAnsi" w:cstheme="minorHAnsi"/>
          <w:szCs w:val="20"/>
        </w:rPr>
        <w:t xml:space="preserve"> The values of transepithelial potential difference (PDmax, PDmin) measured during 15s stimulations for the analyzed skin samples.</w:t>
      </w:r>
    </w:p>
    <w:tbl>
      <w:tblPr>
        <w:tblW w:w="15877" w:type="dxa"/>
        <w:tblInd w:w="-3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694"/>
        <w:gridCol w:w="695"/>
        <w:gridCol w:w="695"/>
        <w:gridCol w:w="695"/>
        <w:gridCol w:w="694"/>
        <w:gridCol w:w="695"/>
        <w:gridCol w:w="695"/>
        <w:gridCol w:w="695"/>
        <w:gridCol w:w="694"/>
        <w:gridCol w:w="695"/>
        <w:gridCol w:w="695"/>
        <w:gridCol w:w="695"/>
        <w:gridCol w:w="694"/>
        <w:gridCol w:w="695"/>
        <w:gridCol w:w="696"/>
        <w:gridCol w:w="695"/>
        <w:gridCol w:w="694"/>
        <w:gridCol w:w="695"/>
        <w:gridCol w:w="695"/>
        <w:gridCol w:w="691"/>
      </w:tblGrid>
      <w:tr w:rsidR="00A00262" w:rsidRPr="007B1EB9" w14:paraId="3D561950" w14:textId="77777777" w:rsidTr="00073D8A">
        <w:tc>
          <w:tcPr>
            <w:tcW w:w="1985" w:type="dxa"/>
            <w:gridSpan w:val="2"/>
            <w:shd w:val="clear" w:color="auto" w:fill="auto"/>
            <w:vAlign w:val="center"/>
          </w:tcPr>
          <w:p w14:paraId="0318D1F0" w14:textId="77777777" w:rsidR="00A00262" w:rsidRPr="007B1EB9" w:rsidRDefault="00A00262" w:rsidP="00073D8A">
            <w:pPr>
              <w:tabs>
                <w:tab w:val="left" w:pos="1425"/>
              </w:tabs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Conditions</w:t>
            </w:r>
          </w:p>
        </w:tc>
        <w:tc>
          <w:tcPr>
            <w:tcW w:w="2779" w:type="dxa"/>
            <w:gridSpan w:val="4"/>
            <w:shd w:val="clear" w:color="auto" w:fill="auto"/>
            <w:vAlign w:val="center"/>
          </w:tcPr>
          <w:p w14:paraId="6A3AA2E6" w14:textId="77777777" w:rsidR="00A00262" w:rsidRPr="007B1EB9" w:rsidRDefault="00A00262" w:rsidP="00073D8A">
            <w:pPr>
              <w:tabs>
                <w:tab w:val="left" w:pos="1425"/>
              </w:tabs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 xml:space="preserve">Ctr </w:t>
            </w:r>
          </w:p>
          <w:p w14:paraId="66885308" w14:textId="77777777" w:rsidR="00A00262" w:rsidRPr="007B1EB9" w:rsidRDefault="00A00262" w:rsidP="00073D8A">
            <w:pPr>
              <w:tabs>
                <w:tab w:val="left" w:pos="1425"/>
              </w:tabs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(n=22)</w:t>
            </w:r>
          </w:p>
        </w:tc>
        <w:tc>
          <w:tcPr>
            <w:tcW w:w="2779" w:type="dxa"/>
            <w:gridSpan w:val="4"/>
            <w:shd w:val="clear" w:color="auto" w:fill="auto"/>
            <w:vAlign w:val="center"/>
          </w:tcPr>
          <w:p w14:paraId="16E645F5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 xml:space="preserve">Deh </w:t>
            </w:r>
          </w:p>
          <w:p w14:paraId="1B1678A3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(n=30)</w:t>
            </w:r>
          </w:p>
        </w:tc>
        <w:tc>
          <w:tcPr>
            <w:tcW w:w="2779" w:type="dxa"/>
            <w:gridSpan w:val="4"/>
            <w:shd w:val="clear" w:color="auto" w:fill="auto"/>
            <w:vAlign w:val="center"/>
          </w:tcPr>
          <w:p w14:paraId="481EB445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 xml:space="preserve">RDeh </w:t>
            </w:r>
          </w:p>
          <w:p w14:paraId="5CF6979A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(n=26)</w:t>
            </w:r>
          </w:p>
        </w:tc>
        <w:tc>
          <w:tcPr>
            <w:tcW w:w="2780" w:type="dxa"/>
            <w:gridSpan w:val="4"/>
            <w:shd w:val="clear" w:color="auto" w:fill="auto"/>
            <w:vAlign w:val="center"/>
          </w:tcPr>
          <w:p w14:paraId="7B22D54B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Dr</w:t>
            </w:r>
          </w:p>
          <w:p w14:paraId="025DA319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(n=26)</w:t>
            </w:r>
          </w:p>
        </w:tc>
        <w:tc>
          <w:tcPr>
            <w:tcW w:w="2775" w:type="dxa"/>
            <w:gridSpan w:val="4"/>
            <w:shd w:val="clear" w:color="auto" w:fill="auto"/>
            <w:vAlign w:val="center"/>
          </w:tcPr>
          <w:p w14:paraId="5D46AB81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RDr</w:t>
            </w:r>
          </w:p>
          <w:p w14:paraId="7B2E6142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(n=25)</w:t>
            </w:r>
          </w:p>
        </w:tc>
      </w:tr>
      <w:tr w:rsidR="00A00262" w:rsidRPr="007B1EB9" w14:paraId="3B51E536" w14:textId="77777777" w:rsidTr="00073D8A"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15E11D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Parameters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69E138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RH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F1BFFD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5F31EA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0ABD9D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19278C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RH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0EF4EA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D65A52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53E72A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D80289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RH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E6182A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39C74B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9F5F62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1B3C51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RH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E5EA3B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57CE8D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9BA71B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666CE8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RH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6CDFAA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CD5F5D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D04E1F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AB</w:t>
            </w:r>
          </w:p>
        </w:tc>
      </w:tr>
      <w:tr w:rsidR="00A00262" w:rsidRPr="007B1EB9" w14:paraId="0C507E88" w14:textId="77777777" w:rsidTr="00073D8A">
        <w:tc>
          <w:tcPr>
            <w:tcW w:w="993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4FD31C76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PDmax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70F7BE85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694" w:type="dxa"/>
            <w:tcBorders>
              <w:bottom w:val="nil"/>
            </w:tcBorders>
            <w:shd w:val="clear" w:color="auto" w:fill="auto"/>
            <w:vAlign w:val="center"/>
          </w:tcPr>
          <w:p w14:paraId="6B54E47B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32CE3FBD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2D7015A5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3FFB2891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694" w:type="dxa"/>
            <w:tcBorders>
              <w:bottom w:val="nil"/>
            </w:tcBorders>
            <w:shd w:val="clear" w:color="auto" w:fill="auto"/>
            <w:vAlign w:val="center"/>
          </w:tcPr>
          <w:p w14:paraId="21502369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1.25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1A6B39BB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11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1E927275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733DBCD4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12</w:t>
            </w:r>
          </w:p>
        </w:tc>
        <w:tc>
          <w:tcPr>
            <w:tcW w:w="694" w:type="dxa"/>
            <w:tcBorders>
              <w:bottom w:val="nil"/>
            </w:tcBorders>
            <w:shd w:val="clear" w:color="auto" w:fill="auto"/>
            <w:vAlign w:val="center"/>
          </w:tcPr>
          <w:p w14:paraId="2282186A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73EF56AC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3FDCFF38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1C37CF34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694" w:type="dxa"/>
            <w:tcBorders>
              <w:bottom w:val="nil"/>
            </w:tcBorders>
            <w:shd w:val="clear" w:color="auto" w:fill="auto"/>
            <w:vAlign w:val="center"/>
          </w:tcPr>
          <w:p w14:paraId="2414B8C9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78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4A01C804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2.92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vAlign w:val="center"/>
          </w:tcPr>
          <w:p w14:paraId="416328DB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1.71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14232683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1.80</w:t>
            </w:r>
          </w:p>
        </w:tc>
        <w:tc>
          <w:tcPr>
            <w:tcW w:w="694" w:type="dxa"/>
            <w:tcBorders>
              <w:bottom w:val="nil"/>
            </w:tcBorders>
            <w:shd w:val="clear" w:color="auto" w:fill="auto"/>
            <w:vAlign w:val="center"/>
          </w:tcPr>
          <w:p w14:paraId="238937F9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21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623510C4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13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28D109B8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21</w:t>
            </w:r>
          </w:p>
        </w:tc>
        <w:tc>
          <w:tcPr>
            <w:tcW w:w="691" w:type="dxa"/>
            <w:tcBorders>
              <w:bottom w:val="nil"/>
            </w:tcBorders>
            <w:shd w:val="clear" w:color="auto" w:fill="auto"/>
            <w:vAlign w:val="center"/>
          </w:tcPr>
          <w:p w14:paraId="766E9B80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A00262" w:rsidRPr="007B1EB9" w14:paraId="2798C0CD" w14:textId="77777777" w:rsidTr="00073D8A"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12D2CB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2D6FBD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upper quartile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249622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34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A03C31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21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1F33B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34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CD73B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43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E9C023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7CC00D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64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E09B8C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52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BC2833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61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5ED3F1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4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F58CDB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27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299244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34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DCF2F9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27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62241C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4.18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00C62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4.30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B7C6A5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4.55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4C86E1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4.24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DF1E89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24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A33B79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21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D524C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27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BAF013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21</w:t>
            </w:r>
          </w:p>
        </w:tc>
      </w:tr>
      <w:tr w:rsidR="00A00262" w:rsidRPr="007B1EB9" w14:paraId="41F97F6E" w14:textId="77777777" w:rsidTr="00073D8A"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293F48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6D7996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lower quartile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DE2D76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82C3A9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99024B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F99DD6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28E31F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1.98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9E07EF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A33656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686B44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E7EA5D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16E9BF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1216CE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01D58D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6A274F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72FE88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64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9B8046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46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94C13D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76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C629C2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3CE733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7E3C68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E05A6B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37</w:t>
            </w:r>
          </w:p>
        </w:tc>
      </w:tr>
      <w:tr w:rsidR="00A00262" w:rsidRPr="007B1EB9" w14:paraId="429A7BF4" w14:textId="77777777" w:rsidTr="00073D8A">
        <w:tc>
          <w:tcPr>
            <w:tcW w:w="993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1B9A8085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PDmin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114134D4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694" w:type="dxa"/>
            <w:tcBorders>
              <w:bottom w:val="nil"/>
            </w:tcBorders>
            <w:shd w:val="clear" w:color="auto" w:fill="auto"/>
            <w:vAlign w:val="center"/>
          </w:tcPr>
          <w:p w14:paraId="0D945993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33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0F3D047E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39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32E21012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45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258F4228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45</w:t>
            </w:r>
          </w:p>
        </w:tc>
        <w:tc>
          <w:tcPr>
            <w:tcW w:w="694" w:type="dxa"/>
            <w:tcBorders>
              <w:bottom w:val="nil"/>
            </w:tcBorders>
            <w:shd w:val="clear" w:color="auto" w:fill="auto"/>
            <w:vAlign w:val="center"/>
          </w:tcPr>
          <w:p w14:paraId="03E9B42E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37B1EC4D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63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3FC32A87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61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3D434DBE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55</w:t>
            </w:r>
          </w:p>
        </w:tc>
        <w:tc>
          <w:tcPr>
            <w:tcW w:w="694" w:type="dxa"/>
            <w:tcBorders>
              <w:bottom w:val="nil"/>
            </w:tcBorders>
            <w:shd w:val="clear" w:color="auto" w:fill="auto"/>
            <w:vAlign w:val="center"/>
          </w:tcPr>
          <w:p w14:paraId="5A0A3D8D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49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55E827A8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58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46464547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53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10DC8831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5</w:t>
            </w:r>
          </w:p>
        </w:tc>
        <w:tc>
          <w:tcPr>
            <w:tcW w:w="694" w:type="dxa"/>
            <w:tcBorders>
              <w:bottom w:val="nil"/>
            </w:tcBorders>
            <w:shd w:val="clear" w:color="auto" w:fill="auto"/>
            <w:vAlign w:val="center"/>
          </w:tcPr>
          <w:p w14:paraId="776179A4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2.59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71849178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4.02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vAlign w:val="center"/>
          </w:tcPr>
          <w:p w14:paraId="05CDA368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3.97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3D02752B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3.77</w:t>
            </w:r>
          </w:p>
        </w:tc>
        <w:tc>
          <w:tcPr>
            <w:tcW w:w="694" w:type="dxa"/>
            <w:tcBorders>
              <w:bottom w:val="nil"/>
            </w:tcBorders>
            <w:shd w:val="clear" w:color="auto" w:fill="auto"/>
            <w:vAlign w:val="center"/>
          </w:tcPr>
          <w:p w14:paraId="2255C8CA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68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5004C2E0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73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61B4EEE1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64</w:t>
            </w:r>
          </w:p>
        </w:tc>
        <w:tc>
          <w:tcPr>
            <w:tcW w:w="691" w:type="dxa"/>
            <w:tcBorders>
              <w:bottom w:val="nil"/>
            </w:tcBorders>
            <w:shd w:val="clear" w:color="auto" w:fill="auto"/>
            <w:vAlign w:val="center"/>
          </w:tcPr>
          <w:p w14:paraId="753D0FF7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62</w:t>
            </w:r>
          </w:p>
        </w:tc>
      </w:tr>
      <w:tr w:rsidR="00A00262" w:rsidRPr="007B1EB9" w14:paraId="24C480DE" w14:textId="77777777" w:rsidTr="00073D8A"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9217FB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AED7F0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upper quartile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9F17A3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1.04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5A8F06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89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2DA59A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82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370FA4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82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5FC272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24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36E45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1.31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9A4B9F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1.31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3E4A8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1.19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77EF53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89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252B61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92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DF51D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85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B14150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85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23637F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5.22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ACB2E9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5.4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588230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6.73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875ADC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5.58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B56138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67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5F7D22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7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504861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85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F5B8EF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98</w:t>
            </w:r>
          </w:p>
        </w:tc>
      </w:tr>
      <w:tr w:rsidR="00A00262" w:rsidRPr="007B1EB9" w14:paraId="1FA7185E" w14:textId="77777777" w:rsidTr="00073D8A">
        <w:tc>
          <w:tcPr>
            <w:tcW w:w="993" w:type="dxa"/>
            <w:vMerge/>
            <w:tcBorders>
              <w:top w:val="nil"/>
            </w:tcBorders>
            <w:shd w:val="clear" w:color="auto" w:fill="auto"/>
            <w:vAlign w:val="center"/>
          </w:tcPr>
          <w:p w14:paraId="21908889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0D2B8FA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lower quartile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vAlign w:val="center"/>
          </w:tcPr>
          <w:p w14:paraId="6F0F140D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  <w:vAlign w:val="center"/>
          </w:tcPr>
          <w:p w14:paraId="308130A2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  <w:vAlign w:val="center"/>
          </w:tcPr>
          <w:p w14:paraId="67337EB5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  <w:vAlign w:val="center"/>
          </w:tcPr>
          <w:p w14:paraId="3D90C703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vAlign w:val="center"/>
          </w:tcPr>
          <w:p w14:paraId="762F8F16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  <w:vAlign w:val="center"/>
          </w:tcPr>
          <w:p w14:paraId="19912665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27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  <w:vAlign w:val="center"/>
          </w:tcPr>
          <w:p w14:paraId="707ABDA4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  <w:vAlign w:val="center"/>
          </w:tcPr>
          <w:p w14:paraId="2FCA2B53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vAlign w:val="center"/>
          </w:tcPr>
          <w:p w14:paraId="79ECD49C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43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  <w:vAlign w:val="center"/>
          </w:tcPr>
          <w:p w14:paraId="0DA54D20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52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  <w:vAlign w:val="center"/>
          </w:tcPr>
          <w:p w14:paraId="198C8032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52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  <w:vAlign w:val="center"/>
          </w:tcPr>
          <w:p w14:paraId="3E1EC127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46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vAlign w:val="center"/>
          </w:tcPr>
          <w:p w14:paraId="3CE4B77B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1.28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  <w:vAlign w:val="center"/>
          </w:tcPr>
          <w:p w14:paraId="2D5FBA02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1.77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4C6FADC7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1.71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  <w:vAlign w:val="center"/>
          </w:tcPr>
          <w:p w14:paraId="736A76F8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1.80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vAlign w:val="center"/>
          </w:tcPr>
          <w:p w14:paraId="5662F377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18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  <w:vAlign w:val="center"/>
          </w:tcPr>
          <w:p w14:paraId="2D23014F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22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  <w:vAlign w:val="center"/>
          </w:tcPr>
          <w:p w14:paraId="32F60ED0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31</w:t>
            </w:r>
          </w:p>
        </w:tc>
        <w:tc>
          <w:tcPr>
            <w:tcW w:w="691" w:type="dxa"/>
            <w:tcBorders>
              <w:top w:val="nil"/>
            </w:tcBorders>
            <w:shd w:val="clear" w:color="auto" w:fill="auto"/>
            <w:vAlign w:val="center"/>
          </w:tcPr>
          <w:p w14:paraId="24A3169C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-0.21</w:t>
            </w:r>
          </w:p>
        </w:tc>
      </w:tr>
    </w:tbl>
    <w:p w14:paraId="685EA2BE" w14:textId="77777777" w:rsidR="00A00262" w:rsidRPr="007B1EB9" w:rsidRDefault="00A00262" w:rsidP="00385BF6">
      <w:pPr>
        <w:pStyle w:val="MDPI31text"/>
        <w:spacing w:line="360" w:lineRule="auto"/>
        <w:ind w:left="425" w:right="425" w:firstLine="0"/>
        <w:contextualSpacing/>
        <w:jc w:val="center"/>
        <w:rPr>
          <w:rFonts w:asciiTheme="minorHAnsi" w:hAnsiTheme="minorHAnsi" w:cstheme="minorHAnsi"/>
          <w:szCs w:val="20"/>
        </w:rPr>
      </w:pPr>
      <w:r w:rsidRPr="007B1EB9">
        <w:rPr>
          <w:rFonts w:asciiTheme="minorHAnsi" w:hAnsiTheme="minorHAnsi" w:cstheme="minorHAnsi"/>
          <w:szCs w:val="20"/>
        </w:rPr>
        <w:t>Abbreviations: Ctr - control: skin specimens incubated in RH for 30 min; Deh - dehydrated: skin specimens incubated in 10% NaCl for 30 min; RDeh - rehydrated after dehydration: skin specimens rehydrated in RH for 30 min after incubation in 10% NaCl for 30 min; Dr - dried: skin specimens dried at 37°C for 60 min; RDr - rehydrated after drying: skin specimens rehydrated in RH for 60 min after drying at 37°C for 60 min; RH - Ringer’s solution; B - bumetanide (0.1 mM) solution; A - amiloride (0.1 mM) solution; AB - solution of amiloride (0.1 mM) and bumetanide (0.1 mM); PDmax - maximal transepithelial potential measured during a 15-sec stimulation of the skin specimens (mV); PDmin - minimal transepithelial potential measured during a 15-sec stimulation of the skin specimens (mV).</w:t>
      </w:r>
      <w:r w:rsidR="00546A8C" w:rsidRPr="007B1EB9">
        <w:rPr>
          <w:rFonts w:asciiTheme="minorHAnsi" w:hAnsiTheme="minorHAnsi" w:cstheme="minorHAnsi"/>
          <w:szCs w:val="20"/>
        </w:rPr>
        <w:t xml:space="preserve"> </w:t>
      </w:r>
    </w:p>
    <w:p w14:paraId="11962FA3" w14:textId="77777777" w:rsidR="008A227D" w:rsidRDefault="008A227D"/>
    <w:sectPr w:rsidR="008A227D" w:rsidSect="00385BF6">
      <w:pgSz w:w="16838" w:h="11906" w:orient="landscape" w:code="9"/>
      <w:pgMar w:top="1531" w:right="1418" w:bottom="1531" w:left="1077" w:header="1021" w:footer="851" w:gutter="0"/>
      <w:pgNumType w:start="1"/>
      <w:cols w:space="425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00262"/>
    <w:rsid w:val="00157E65"/>
    <w:rsid w:val="00205411"/>
    <w:rsid w:val="00385BF6"/>
    <w:rsid w:val="00546A8C"/>
    <w:rsid w:val="00787B9C"/>
    <w:rsid w:val="008A227D"/>
    <w:rsid w:val="00A00262"/>
    <w:rsid w:val="00DA0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D3D59"/>
  <w15:docId w15:val="{0DE32A65-BC45-4DA7-B09C-FEF01CA2E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2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A0026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A00262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A002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1</Words>
  <Characters>1550</Characters>
  <Application>Microsoft Office Word</Application>
  <DocSecurity>0</DocSecurity>
  <Lines>12</Lines>
  <Paragraphs>3</Paragraphs>
  <ScaleCrop>false</ScaleCrop>
  <Company>Hewlett-Packard</Company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</dc:creator>
  <cp:keywords/>
  <dc:description/>
  <cp:lastModifiedBy>chn off35</cp:lastModifiedBy>
  <cp:revision>6</cp:revision>
  <dcterms:created xsi:type="dcterms:W3CDTF">2021-07-30T11:08:00Z</dcterms:created>
  <dcterms:modified xsi:type="dcterms:W3CDTF">2021-08-03T11:11:00Z</dcterms:modified>
</cp:coreProperties>
</file>